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7501E" w14:textId="5707148C" w:rsidR="0040089D" w:rsidRPr="00D83CEF" w:rsidRDefault="00355258" w:rsidP="003709ED">
      <w:pPr>
        <w:pStyle w:val="CommentText"/>
        <w:rPr>
          <w:rFonts w:ascii="Arial" w:hAnsi="Arial" w:cs="Arial"/>
          <w:i/>
          <w:iCs/>
          <w:sz w:val="21"/>
          <w:szCs w:val="21"/>
        </w:rPr>
      </w:pPr>
      <w:r w:rsidRPr="00D83CEF">
        <w:rPr>
          <w:rFonts w:ascii="Arial" w:hAnsi="Arial" w:cs="Arial"/>
          <w:i/>
          <w:iCs/>
          <w:sz w:val="21"/>
          <w:szCs w:val="21"/>
        </w:rPr>
        <w:t>Supplementary Figure 1</w:t>
      </w:r>
      <w:r w:rsidR="0040089D" w:rsidRPr="00D83CEF">
        <w:rPr>
          <w:rFonts w:ascii="Arial" w:hAnsi="Arial" w:cs="Arial"/>
          <w:i/>
          <w:iCs/>
          <w:sz w:val="21"/>
          <w:szCs w:val="21"/>
        </w:rPr>
        <w:t xml:space="preserve"> – </w:t>
      </w:r>
      <w:r w:rsidRPr="00D83CEF">
        <w:rPr>
          <w:rFonts w:ascii="Arial" w:hAnsi="Arial" w:cs="Arial"/>
          <w:i/>
          <w:iCs/>
          <w:sz w:val="21"/>
          <w:szCs w:val="21"/>
        </w:rPr>
        <w:t>Risk of Bias Assessment using ROB-2 tool; breakdown of each domain in terms of low risk, som</w:t>
      </w:r>
      <w:r w:rsidR="00071B02" w:rsidRPr="00D83CEF">
        <w:rPr>
          <w:rFonts w:ascii="Arial" w:hAnsi="Arial" w:cs="Arial"/>
          <w:i/>
          <w:iCs/>
          <w:sz w:val="21"/>
          <w:szCs w:val="21"/>
        </w:rPr>
        <w:t>e</w:t>
      </w:r>
      <w:r w:rsidRPr="00D83CEF">
        <w:rPr>
          <w:rFonts w:ascii="Arial" w:hAnsi="Arial" w:cs="Arial"/>
          <w:i/>
          <w:iCs/>
          <w:sz w:val="21"/>
          <w:szCs w:val="21"/>
        </w:rPr>
        <w:t xml:space="preserve"> concern and high risk (%). </w:t>
      </w:r>
    </w:p>
    <w:p w14:paraId="54107B47" w14:textId="1BCF92C9" w:rsidR="0040089D" w:rsidRPr="00D83CEF" w:rsidRDefault="00B84F1C" w:rsidP="003709ED">
      <w:pPr>
        <w:pStyle w:val="CommentText"/>
        <w:rPr>
          <w:rFonts w:ascii="Arial" w:hAnsi="Arial" w:cs="Arial"/>
          <w:i/>
          <w:iCs/>
          <w:sz w:val="21"/>
          <w:szCs w:val="21"/>
        </w:rPr>
      </w:pPr>
      <w:r w:rsidRPr="00D83CEF">
        <w:rPr>
          <w:noProof/>
          <w:lang w:val="en-US" w:eastAsia="en-US"/>
        </w:rPr>
        <w:drawing>
          <wp:inline distT="0" distB="0" distL="0" distR="0" wp14:anchorId="053EE1E5" wp14:editId="586CBC7F">
            <wp:extent cx="6845957" cy="2596165"/>
            <wp:effectExtent l="0" t="0" r="0" b="0"/>
            <wp:docPr id="97477287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FE135B0" w14:textId="1F86B153" w:rsidR="0040089D" w:rsidRPr="00D83CEF" w:rsidRDefault="0040089D" w:rsidP="003709ED">
      <w:pPr>
        <w:pStyle w:val="CommentText"/>
        <w:rPr>
          <w:noProof/>
        </w:rPr>
      </w:pPr>
    </w:p>
    <w:p w14:paraId="5A4EB1CF" w14:textId="1F3389A9" w:rsidR="00355258" w:rsidRPr="00D83CEF" w:rsidRDefault="00355258" w:rsidP="00355258">
      <w:pPr>
        <w:rPr>
          <w:lang w:eastAsia="zh-CN"/>
        </w:rPr>
      </w:pPr>
    </w:p>
    <w:p w14:paraId="1734CA00" w14:textId="5F361EEA" w:rsidR="00190C41" w:rsidRPr="00D83CEF" w:rsidRDefault="00190C41" w:rsidP="00355258">
      <w:pPr>
        <w:rPr>
          <w:lang w:eastAsia="zh-CN"/>
        </w:rPr>
      </w:pPr>
    </w:p>
    <w:p w14:paraId="5E29B47E" w14:textId="26D4BC85" w:rsidR="00190C41" w:rsidRPr="00D83CEF" w:rsidRDefault="00190C41" w:rsidP="00355258">
      <w:pPr>
        <w:rPr>
          <w:lang w:eastAsia="zh-CN"/>
        </w:rPr>
      </w:pPr>
      <w:bookmarkStart w:id="0" w:name="_GoBack"/>
      <w:bookmarkEnd w:id="0"/>
    </w:p>
    <w:p w14:paraId="4A51050F" w14:textId="213BDE44" w:rsidR="00190C41" w:rsidRPr="00D83CEF" w:rsidRDefault="00190C41" w:rsidP="00355258">
      <w:pPr>
        <w:rPr>
          <w:lang w:eastAsia="zh-CN"/>
        </w:rPr>
      </w:pPr>
    </w:p>
    <w:p w14:paraId="10CA8F5A" w14:textId="45EA2F76" w:rsidR="00190C41" w:rsidRPr="00D83CEF" w:rsidRDefault="00190C41" w:rsidP="00355258">
      <w:pPr>
        <w:rPr>
          <w:lang w:eastAsia="zh-CN"/>
        </w:rPr>
      </w:pPr>
    </w:p>
    <w:p w14:paraId="442B8B72" w14:textId="55917C7D" w:rsidR="00190C41" w:rsidRPr="00D83CEF" w:rsidRDefault="00190C41" w:rsidP="00355258">
      <w:pPr>
        <w:rPr>
          <w:lang w:eastAsia="zh-CN"/>
        </w:rPr>
      </w:pPr>
    </w:p>
    <w:p w14:paraId="1B1CB3DE" w14:textId="77777777" w:rsidR="00684CAF" w:rsidRPr="00D83CEF" w:rsidRDefault="00684CAF" w:rsidP="00355258">
      <w:pPr>
        <w:rPr>
          <w:lang w:eastAsia="zh-CN"/>
        </w:rPr>
      </w:pPr>
    </w:p>
    <w:p w14:paraId="7FFC8854" w14:textId="77777777" w:rsidR="00684CAF" w:rsidRPr="00D83CEF" w:rsidRDefault="00684CAF" w:rsidP="00355258">
      <w:pPr>
        <w:rPr>
          <w:lang w:eastAsia="zh-CN"/>
        </w:rPr>
      </w:pPr>
    </w:p>
    <w:p w14:paraId="24E83048" w14:textId="77777777" w:rsidR="00684CAF" w:rsidRPr="00D83CEF" w:rsidRDefault="00684CAF" w:rsidP="00355258">
      <w:pPr>
        <w:rPr>
          <w:lang w:eastAsia="zh-CN"/>
        </w:rPr>
      </w:pPr>
    </w:p>
    <w:p w14:paraId="5C902BD7" w14:textId="77777777" w:rsidR="00B84F1C" w:rsidRPr="00D83CEF" w:rsidRDefault="00B84F1C" w:rsidP="00355258">
      <w:pPr>
        <w:rPr>
          <w:lang w:eastAsia="zh-CN"/>
        </w:rPr>
      </w:pPr>
    </w:p>
    <w:p w14:paraId="4641E8EB" w14:textId="77777777" w:rsidR="00B84F1C" w:rsidRPr="00D83CEF" w:rsidRDefault="00B84F1C" w:rsidP="00355258">
      <w:pPr>
        <w:rPr>
          <w:lang w:eastAsia="zh-CN"/>
        </w:rPr>
      </w:pPr>
    </w:p>
    <w:p w14:paraId="0FD74719" w14:textId="77777777" w:rsidR="00A05367" w:rsidRPr="00D83CEF" w:rsidRDefault="00A05367" w:rsidP="00A05367">
      <w:pPr>
        <w:pStyle w:val="CommentText"/>
        <w:rPr>
          <w:rFonts w:ascii="Arial" w:hAnsi="Arial" w:cs="Arial"/>
          <w:i/>
          <w:iCs/>
          <w:sz w:val="21"/>
          <w:szCs w:val="21"/>
        </w:rPr>
      </w:pPr>
    </w:p>
    <w:p w14:paraId="113177E5" w14:textId="171A51DF" w:rsidR="00355258" w:rsidRPr="00D83CEF" w:rsidRDefault="00190C41" w:rsidP="00A05367">
      <w:pPr>
        <w:pStyle w:val="CommentText"/>
        <w:rPr>
          <w:rFonts w:ascii="Arial" w:hAnsi="Arial" w:cs="Arial"/>
          <w:i/>
          <w:iCs/>
          <w:sz w:val="21"/>
          <w:szCs w:val="21"/>
        </w:rPr>
      </w:pPr>
      <w:r w:rsidRPr="00D83CEF">
        <w:rPr>
          <w:rFonts w:ascii="Arial" w:hAnsi="Arial" w:cs="Arial"/>
          <w:i/>
          <w:iCs/>
          <w:sz w:val="21"/>
          <w:szCs w:val="21"/>
        </w:rPr>
        <w:t>Supplementary Figure 2 – Risk of Bias Assessment using ROB-2 tool; breakdown of all the domain scores for all studies include</w:t>
      </w:r>
    </w:p>
    <w:p w14:paraId="630A029F" w14:textId="2120B66D" w:rsidR="00355258" w:rsidRPr="00D83CEF" w:rsidRDefault="00A05367" w:rsidP="00355258">
      <w:pPr>
        <w:rPr>
          <w:rFonts w:eastAsiaTheme="minorEastAsia"/>
          <w:noProof/>
          <w:sz w:val="20"/>
          <w:szCs w:val="20"/>
          <w:lang w:eastAsia="zh-CN"/>
        </w:rPr>
      </w:pPr>
      <w:r w:rsidRPr="00D83CEF">
        <w:rPr>
          <w:rFonts w:eastAsiaTheme="minorEastAsia"/>
          <w:noProof/>
          <w:sz w:val="20"/>
          <w:szCs w:val="20"/>
          <w:lang w:val="en-US"/>
        </w:rPr>
        <w:lastRenderedPageBreak/>
        <w:drawing>
          <wp:inline distT="0" distB="0" distL="0" distR="0" wp14:anchorId="7F033741" wp14:editId="5A4CF4FB">
            <wp:extent cx="9300754" cy="6110081"/>
            <wp:effectExtent l="0" t="0" r="0" b="0"/>
            <wp:docPr id="2099771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77158" name="Picture 20997715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64970" cy="6152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CD979" w14:textId="39B0A836" w:rsidR="00355258" w:rsidRPr="00D83CEF" w:rsidRDefault="00A05367" w:rsidP="00190C41">
      <w:pPr>
        <w:rPr>
          <w:lang w:eastAsia="zh-CN"/>
        </w:rPr>
      </w:pPr>
      <w:r w:rsidRPr="00D83CEF">
        <w:rPr>
          <w:noProof/>
          <w:lang w:val="en-US"/>
        </w:rPr>
        <w:lastRenderedPageBreak/>
        <w:drawing>
          <wp:inline distT="0" distB="0" distL="0" distR="0" wp14:anchorId="4931F5B6" wp14:editId="1334F9C5">
            <wp:extent cx="9144000" cy="5676900"/>
            <wp:effectExtent l="0" t="0" r="0" b="0"/>
            <wp:docPr id="1643198919" name="Picture 2" descr="A picture containing text, screenshot, colorfulness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198919" name="Picture 2" descr="A picture containing text, screenshot, colorfulness, desig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5258" w:rsidRPr="00D83CEF" w:rsidSect="00D83CEF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F54C56" w14:textId="77777777" w:rsidR="000B0F01" w:rsidRDefault="000B0F01" w:rsidP="001502CF">
      <w:pPr>
        <w:spacing w:after="0" w:line="240" w:lineRule="auto"/>
      </w:pPr>
      <w:r>
        <w:separator/>
      </w:r>
    </w:p>
  </w:endnote>
  <w:endnote w:type="continuationSeparator" w:id="0">
    <w:p w14:paraId="5A23D833" w14:textId="77777777" w:rsidR="000B0F01" w:rsidRDefault="000B0F0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A93972" w14:textId="77777777" w:rsidR="000B0F01" w:rsidRDefault="000B0F01" w:rsidP="001502CF">
      <w:pPr>
        <w:spacing w:after="0" w:line="240" w:lineRule="auto"/>
      </w:pPr>
      <w:r>
        <w:separator/>
      </w:r>
    </w:p>
  </w:footnote>
  <w:footnote w:type="continuationSeparator" w:id="0">
    <w:p w14:paraId="477716DF" w14:textId="77777777" w:rsidR="000B0F01" w:rsidRDefault="000B0F0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B9888" w14:textId="0DA13184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15C04"/>
    <w:rsid w:val="00025260"/>
    <w:rsid w:val="000415AD"/>
    <w:rsid w:val="00062027"/>
    <w:rsid w:val="00071B02"/>
    <w:rsid w:val="000721D6"/>
    <w:rsid w:val="000A0D15"/>
    <w:rsid w:val="000B0F01"/>
    <w:rsid w:val="000B7F3B"/>
    <w:rsid w:val="000F209F"/>
    <w:rsid w:val="001147A6"/>
    <w:rsid w:val="00115F36"/>
    <w:rsid w:val="001350DF"/>
    <w:rsid w:val="001502CF"/>
    <w:rsid w:val="0015239F"/>
    <w:rsid w:val="0018236E"/>
    <w:rsid w:val="00190C41"/>
    <w:rsid w:val="001E371A"/>
    <w:rsid w:val="00243932"/>
    <w:rsid w:val="00284B42"/>
    <w:rsid w:val="002B6F66"/>
    <w:rsid w:val="002E1B9C"/>
    <w:rsid w:val="00310598"/>
    <w:rsid w:val="0035066B"/>
    <w:rsid w:val="00355258"/>
    <w:rsid w:val="003709ED"/>
    <w:rsid w:val="003E6CA3"/>
    <w:rsid w:val="00400687"/>
    <w:rsid w:val="0040089D"/>
    <w:rsid w:val="00444279"/>
    <w:rsid w:val="00461B15"/>
    <w:rsid w:val="0046306C"/>
    <w:rsid w:val="00474700"/>
    <w:rsid w:val="004A07CB"/>
    <w:rsid w:val="004E6D06"/>
    <w:rsid w:val="0050648F"/>
    <w:rsid w:val="00506A0B"/>
    <w:rsid w:val="00560609"/>
    <w:rsid w:val="005636EB"/>
    <w:rsid w:val="00584912"/>
    <w:rsid w:val="00591303"/>
    <w:rsid w:val="00592C18"/>
    <w:rsid w:val="005A0614"/>
    <w:rsid w:val="005C562D"/>
    <w:rsid w:val="005D591C"/>
    <w:rsid w:val="005E00A3"/>
    <w:rsid w:val="00684CAF"/>
    <w:rsid w:val="00693447"/>
    <w:rsid w:val="00694575"/>
    <w:rsid w:val="00694AB5"/>
    <w:rsid w:val="00752A1F"/>
    <w:rsid w:val="00757902"/>
    <w:rsid w:val="007857A5"/>
    <w:rsid w:val="007C36DE"/>
    <w:rsid w:val="007F146A"/>
    <w:rsid w:val="00821051"/>
    <w:rsid w:val="00827301"/>
    <w:rsid w:val="008F23FC"/>
    <w:rsid w:val="008F352C"/>
    <w:rsid w:val="008F6824"/>
    <w:rsid w:val="00960F04"/>
    <w:rsid w:val="0099454A"/>
    <w:rsid w:val="009A5F2C"/>
    <w:rsid w:val="009C62CB"/>
    <w:rsid w:val="009E2DB7"/>
    <w:rsid w:val="009E47DB"/>
    <w:rsid w:val="009F5D8B"/>
    <w:rsid w:val="00A05367"/>
    <w:rsid w:val="00A25EB0"/>
    <w:rsid w:val="00A7746A"/>
    <w:rsid w:val="00A808ED"/>
    <w:rsid w:val="00A85C0A"/>
    <w:rsid w:val="00A86EB2"/>
    <w:rsid w:val="00AC317F"/>
    <w:rsid w:val="00B1072C"/>
    <w:rsid w:val="00B1263E"/>
    <w:rsid w:val="00B16DBD"/>
    <w:rsid w:val="00B654BD"/>
    <w:rsid w:val="00B84F1C"/>
    <w:rsid w:val="00BF3D13"/>
    <w:rsid w:val="00BF480B"/>
    <w:rsid w:val="00BF5440"/>
    <w:rsid w:val="00C152D7"/>
    <w:rsid w:val="00C25F26"/>
    <w:rsid w:val="00C40C8C"/>
    <w:rsid w:val="00C73533"/>
    <w:rsid w:val="00D076F7"/>
    <w:rsid w:val="00D50518"/>
    <w:rsid w:val="00D65E3F"/>
    <w:rsid w:val="00D83CEF"/>
    <w:rsid w:val="00DB1940"/>
    <w:rsid w:val="00DB2B46"/>
    <w:rsid w:val="00E00A7E"/>
    <w:rsid w:val="00E36052"/>
    <w:rsid w:val="00E662AF"/>
    <w:rsid w:val="00E734EB"/>
    <w:rsid w:val="00EB59DB"/>
    <w:rsid w:val="00ED445B"/>
    <w:rsid w:val="00ED5752"/>
    <w:rsid w:val="00EF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ichal\Desktop\Robotic%20vs%20Lap%20ALL%20RCTs\ROB2_IRPG_beta_v9%20copy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61.4</c:v>
                </c:pt>
                <c:pt idx="1">
                  <c:v>27.3</c:v>
                </c:pt>
                <c:pt idx="2">
                  <c:v>90.9</c:v>
                </c:pt>
                <c:pt idx="3">
                  <c:v>88.6</c:v>
                </c:pt>
                <c:pt idx="4">
                  <c:v>93.2</c:v>
                </c:pt>
                <c:pt idx="5">
                  <c:v>1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A4A-2444-BD46-E548201D41DA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36.4</c:v>
                </c:pt>
                <c:pt idx="1">
                  <c:v>68.2</c:v>
                </c:pt>
                <c:pt idx="2">
                  <c:v>6.8</c:v>
                </c:pt>
                <c:pt idx="3">
                  <c:v>2.2999999999999998</c:v>
                </c:pt>
                <c:pt idx="4">
                  <c:v>6.8</c:v>
                </c:pt>
                <c:pt idx="5">
                  <c:v>65.9000000000000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A4A-2444-BD46-E548201D41DA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2.2999999999999998</c:v>
                </c:pt>
                <c:pt idx="1">
                  <c:v>4.5</c:v>
                </c:pt>
                <c:pt idx="2">
                  <c:v>2.2999999999999998</c:v>
                </c:pt>
                <c:pt idx="3">
                  <c:v>9.1</c:v>
                </c:pt>
                <c:pt idx="4">
                  <c:v>0</c:v>
                </c:pt>
                <c:pt idx="5">
                  <c:v>18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A4A-2444-BD46-E548201D41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63976000"/>
        <c:axId val="1363968384"/>
      </c:barChart>
      <c:catAx>
        <c:axId val="1363976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63968384"/>
        <c:crosses val="autoZero"/>
        <c:auto val="1"/>
        <c:lblAlgn val="ctr"/>
        <c:lblOffset val="100"/>
        <c:noMultiLvlLbl val="0"/>
      </c:catAx>
      <c:valAx>
        <c:axId val="136396838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63976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amya G</cp:lastModifiedBy>
  <cp:revision>12</cp:revision>
  <dcterms:created xsi:type="dcterms:W3CDTF">2022-09-13T21:24:00Z</dcterms:created>
  <dcterms:modified xsi:type="dcterms:W3CDTF">2023-07-09T03:11:00Z</dcterms:modified>
</cp:coreProperties>
</file>